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F4E6A" w14:textId="77777777" w:rsidR="00CD2DB7" w:rsidRPr="00F63EEA" w:rsidRDefault="00C33AC0" w:rsidP="00CD2DB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orting </w:t>
      </w:r>
      <w:r w:rsidR="00CD2DB7">
        <w:rPr>
          <w:rFonts w:ascii="Times New Roman" w:hAnsi="Times New Roman" w:cs="Times New Roman"/>
          <w:b/>
          <w:lang w:val="en-US"/>
        </w:rPr>
        <w:t>I</w:t>
      </w:r>
      <w:r w:rsidR="00CD2DB7" w:rsidRPr="00F63EEA">
        <w:rPr>
          <w:rFonts w:ascii="Times New Roman" w:hAnsi="Times New Roman" w:cs="Times New Roman"/>
          <w:b/>
          <w:lang w:val="en-US"/>
        </w:rPr>
        <w:t>nformation</w:t>
      </w:r>
    </w:p>
    <w:p w14:paraId="1CBFF6ED" w14:textId="77777777" w:rsidR="00CD2DB7" w:rsidRDefault="00CD2DB7" w:rsidP="00CD2DB7">
      <w:pPr>
        <w:spacing w:after="0" w:line="480" w:lineRule="auto"/>
        <w:rPr>
          <w:rFonts w:ascii="Times New Roman" w:hAnsi="Times New Roman" w:cs="Times New Roman"/>
        </w:rPr>
      </w:pPr>
    </w:p>
    <w:p w14:paraId="0B70A157" w14:textId="77777777" w:rsidR="00CD2DB7" w:rsidRDefault="00CD2DB7" w:rsidP="00CD2DB7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r w:rsidRPr="00F63EEA">
        <w:rPr>
          <w:rFonts w:ascii="Times New Roman" w:hAnsi="Times New Roman" w:cs="Times New Roman"/>
        </w:rPr>
        <w:t>Table S2. Markers excluded from initial map construction because of transmission ratio distortion (</w:t>
      </w:r>
      <w:r w:rsidRPr="006A22EF">
        <w:rPr>
          <w:rFonts w:ascii="Times New Roman" w:hAnsi="Times New Roman" w:cs="Times New Roman"/>
        </w:rPr>
        <w:t xml:space="preserve">TRD; </w:t>
      </w:r>
      <w:r w:rsidRPr="006A22EF">
        <w:rPr>
          <w:rFonts w:ascii="Times New Roman" w:eastAsiaTheme="minorEastAsia" w:hAnsi="Times New Roman" w:cs="Times New Roman"/>
          <w:lang w:val="en-US"/>
        </w:rPr>
        <w:t>co-dominant markers having &lt;15% of homozygotes and dominant markers being present/absent in &lt;15% or &gt;40% individuals of the mapping population were omitted</w:t>
      </w:r>
      <w:r>
        <w:rPr>
          <w:rFonts w:ascii="Times New Roman" w:eastAsiaTheme="minorEastAsia" w:hAnsi="Times New Roman" w:cs="Times New Roman"/>
          <w:lang w:val="en-US"/>
        </w:rPr>
        <w:t>.</w:t>
      </w:r>
      <w:r w:rsidRPr="006A22EF">
        <w:rPr>
          <w:rFonts w:ascii="Times New Roman" w:hAnsi="Times New Roman" w:cs="Times New Roman"/>
        </w:rPr>
        <w:t xml:space="preserve"> Information on likely placement in the </w:t>
      </w:r>
      <w:proofErr w:type="spellStart"/>
      <w:r w:rsidRPr="00FF7AAB">
        <w:rPr>
          <w:rFonts w:ascii="Times New Roman" w:hAnsi="Times New Roman" w:cs="Times New Roman"/>
          <w:i/>
        </w:rPr>
        <w:t>Draba</w:t>
      </w:r>
      <w:proofErr w:type="spellEnd"/>
      <w:r w:rsidRPr="00FF7AAB">
        <w:rPr>
          <w:rFonts w:ascii="Times New Roman" w:hAnsi="Times New Roman" w:cs="Times New Roman"/>
          <w:i/>
        </w:rPr>
        <w:t xml:space="preserve"> </w:t>
      </w:r>
      <w:proofErr w:type="spellStart"/>
      <w:r w:rsidRPr="00FF7AAB">
        <w:rPr>
          <w:rFonts w:ascii="Times New Roman" w:hAnsi="Times New Roman" w:cs="Times New Roman"/>
          <w:i/>
        </w:rPr>
        <w:t>nivalis</w:t>
      </w:r>
      <w:proofErr w:type="spellEnd"/>
      <w:r w:rsidRPr="00FF7AAB">
        <w:rPr>
          <w:rFonts w:ascii="Times New Roman" w:hAnsi="Times New Roman" w:cs="Times New Roman"/>
        </w:rPr>
        <w:t xml:space="preserve"> genome, association with QTL traits, proportion o</w:t>
      </w:r>
      <w:r w:rsidRPr="00F63EEA">
        <w:rPr>
          <w:rFonts w:ascii="Times New Roman" w:hAnsi="Times New Roman" w:cs="Times New Roman"/>
        </w:rPr>
        <w:t>f TRD, and mean fertility of the F</w:t>
      </w:r>
      <w:r w:rsidRPr="00F63EEA">
        <w:rPr>
          <w:rFonts w:ascii="Times New Roman" w:hAnsi="Times New Roman" w:cs="Times New Roman"/>
          <w:vertAlign w:val="subscript"/>
        </w:rPr>
        <w:t>2</w:t>
      </w:r>
      <w:r w:rsidRPr="00F63EEA">
        <w:rPr>
          <w:rFonts w:ascii="Times New Roman" w:hAnsi="Times New Roman" w:cs="Times New Roman"/>
        </w:rPr>
        <w:t xml:space="preserve"> individuals associated with the particular marker. </w:t>
      </w:r>
    </w:p>
    <w:bookmarkEnd w:id="0"/>
    <w:p w14:paraId="7AEA45C4" w14:textId="77777777" w:rsidR="00CD2DB7" w:rsidRDefault="00CD2DB7" w:rsidP="00CD2DB7">
      <w:pPr>
        <w:spacing w:line="480" w:lineRule="auto"/>
      </w:pPr>
    </w:p>
    <w:tbl>
      <w:tblPr>
        <w:tblW w:w="154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452"/>
      </w:tblGrid>
      <w:tr w:rsidR="00CD2DB7" w:rsidRPr="00F63EEA" w14:paraId="45848875" w14:textId="77777777" w:rsidTr="00CD2DB7">
        <w:trPr>
          <w:trHeight w:val="300"/>
        </w:trPr>
        <w:tc>
          <w:tcPr>
            <w:tcW w:w="15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3512" w:type="dxa"/>
              <w:tblLayout w:type="fixed"/>
              <w:tblLook w:val="04A0" w:firstRow="1" w:lastRow="0" w:firstColumn="1" w:lastColumn="0" w:noHBand="0" w:noVBand="1"/>
            </w:tblPr>
            <w:tblGrid>
              <w:gridCol w:w="1026"/>
              <w:gridCol w:w="915"/>
              <w:gridCol w:w="1134"/>
              <w:gridCol w:w="1134"/>
              <w:gridCol w:w="1657"/>
              <w:gridCol w:w="1041"/>
              <w:gridCol w:w="1340"/>
              <w:gridCol w:w="1070"/>
              <w:gridCol w:w="1134"/>
              <w:gridCol w:w="850"/>
              <w:gridCol w:w="851"/>
              <w:gridCol w:w="1360"/>
            </w:tblGrid>
            <w:tr w:rsidR="00CD2DB7" w:rsidRPr="002E08B4" w14:paraId="0C9D1697" w14:textId="77777777" w:rsidTr="00B87298">
              <w:trPr>
                <w:trHeight w:val="480"/>
              </w:trPr>
              <w:tc>
                <w:tcPr>
                  <w:tcW w:w="1026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08837521" w14:textId="77777777" w:rsidR="00CD2DB7" w:rsidRPr="002E08B4" w:rsidRDefault="00CD2DB7" w:rsidP="00B87298">
                  <w:pPr>
                    <w:spacing w:after="0" w:line="480" w:lineRule="auto"/>
                    <w:ind w:left="-74" w:firstLine="7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Marker</w:t>
                  </w:r>
                </w:p>
              </w:tc>
              <w:tc>
                <w:tcPr>
                  <w:tcW w:w="915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36312F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LG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17F66563" w14:textId="77777777" w:rsidR="00CD2DB7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Position </w:t>
                  </w:r>
                </w:p>
                <w:p w14:paraId="629C3E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(</w:t>
                  </w:r>
                  <w:proofErr w:type="gramStart"/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etween</w:t>
                  </w:r>
                  <w:proofErr w:type="gramEnd"/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 marker A and B)</w:t>
                  </w:r>
                </w:p>
              </w:tc>
              <w:tc>
                <w:tcPr>
                  <w:tcW w:w="1657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1F0A8C4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QTL close</w:t>
                  </w:r>
                </w:p>
              </w:tc>
              <w:tc>
                <w:tcPr>
                  <w:tcW w:w="1041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72B38B2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TRD</w:t>
                  </w:r>
                </w:p>
              </w:tc>
              <w:tc>
                <w:tcPr>
                  <w:tcW w:w="13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6CED51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Trait</w:t>
                  </w:r>
                </w:p>
              </w:tc>
              <w:tc>
                <w:tcPr>
                  <w:tcW w:w="107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676D8C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Mean homozygote for A</w:t>
                  </w:r>
                </w:p>
              </w:tc>
              <w:tc>
                <w:tcPr>
                  <w:tcW w:w="113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</w:tcPr>
                <w:p w14:paraId="70B5DCC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Mean homozygote for B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E2C8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Mean A present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38A8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Mean B present</w:t>
                  </w:r>
                </w:p>
              </w:tc>
              <w:tc>
                <w:tcPr>
                  <w:tcW w:w="13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9C7E1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Mean heterozygote</w:t>
                  </w:r>
                </w:p>
              </w:tc>
            </w:tr>
            <w:tr w:rsidR="00CD2DB7" w:rsidRPr="002E08B4" w14:paraId="11EA0F3F" w14:textId="77777777" w:rsidTr="00B87298">
              <w:trPr>
                <w:trHeight w:val="300"/>
              </w:trPr>
              <w:tc>
                <w:tcPr>
                  <w:tcW w:w="1026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01784C1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7F0CC3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27AC9DB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242A49F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</w:t>
                  </w:r>
                </w:p>
              </w:tc>
              <w:tc>
                <w:tcPr>
                  <w:tcW w:w="1657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0564918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7E309B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29CF14F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0863A7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722102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7604C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4463E9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47FEB8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CD2DB7" w:rsidRPr="002E08B4" w14:paraId="01A92E45" w14:textId="77777777" w:rsidTr="00B87298">
              <w:trPr>
                <w:trHeight w:val="1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57AE2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C0752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5ACC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6A16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DD0CC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40D5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518F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F2A3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7D50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84459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6F58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B05B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CD2DB7" w:rsidRPr="002E08B4" w14:paraId="1018DCFD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60D140" w14:textId="77777777" w:rsidR="00CD2DB7" w:rsidRPr="002E08B4" w:rsidRDefault="00CD2DB7" w:rsidP="00B87298">
                  <w:pPr>
                    <w:spacing w:after="0" w:line="480" w:lineRule="auto"/>
                    <w:ind w:left="-74" w:firstLine="7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1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48695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FDA21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4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403FB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9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DA51B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eed se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7E80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6:211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21DFB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907C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5.6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FF286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BD57C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DE146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3.1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C2D2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78CA78A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E29A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5B2E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13E3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FD41C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D152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56BE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E4C6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AF629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1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66DA9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DC4C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7A9F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541A94" w14:textId="77777777" w:rsidR="00CD2DB7" w:rsidRPr="002E08B4" w:rsidRDefault="00CD2DB7" w:rsidP="00B87298">
                  <w:pPr>
                    <w:spacing w:after="0" w:line="480" w:lineRule="auto"/>
                    <w:ind w:right="260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F231D6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0411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2805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69BFE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F4A8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EE93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8FF71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060DF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5349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9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263C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F1D7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D47F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2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29EAD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5F16E6B2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2B2C4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4EFE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7728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67F5C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4C124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652E5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AF9A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C99A2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8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2B65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EAFD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1A114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4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16A7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F8A3A0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9D13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2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05EC1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B3EEC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02A7B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E7E6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37155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:35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DF4204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9867E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9.4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C0736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D1956A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1DD2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4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31CB64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61DF692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E116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1AC5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2822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EBD060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49C823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33BA19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B2E7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59F5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3C07C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703E54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7F38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AA63A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2A81BD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68904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18CC3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045C1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F25D9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2385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D371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DADDC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2034C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39695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301CF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7863D7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3F17F2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B935E4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63FE5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48282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73804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B0DC6C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8F6E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8467D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18F47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0BC37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27.1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FA7D4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485774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F3EDB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667B4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995F545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94B8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7E0B2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7FDC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3506E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563A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0AAE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:353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D9EE9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A4009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B8390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9.5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7007D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2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E9EE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7F741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38AB96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EF1A3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CE0BD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6A84EB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E134C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B360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8192C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E7FCD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DB68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317BB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.0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6368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B0CF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0EE5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42B2783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F7A5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A1375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D5CEF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71ADF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2B23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FA4E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AD2E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CEF81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1121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2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3ABD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7C90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AF50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167E104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BB5A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7AB72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D06A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8C876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32BD7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9CBDD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2C32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A6D8A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D2CF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5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8036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1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C15A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BFE9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B07648F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2FF6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14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08A3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662BAE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112 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4A8844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214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FE73F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eed se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57C1C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2:316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54CA63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8916C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ED70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5.5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8F247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0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B099B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0698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86A1D7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A9BDC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BE36B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E9CAA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4DBC7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04506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31106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2227B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C5B8A0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ECA040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8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088AA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3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BD19C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9244E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59556B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9F87BD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B4211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565CF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DC66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5904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0D90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749E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4E445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456276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8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319B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3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22CAF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756BC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6A0DDD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D2B9E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D787B9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22A04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EE444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FBE38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F7CFA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9FDB6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7AFB9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B5B3D5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0.3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4D9B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7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5E2BA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BEC5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0EDC89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6C76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37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06FE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5E27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0B152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38219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6D40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:348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5DAF0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0FA1F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4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C54A1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B801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1173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2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C8B23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E9A27D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34F0A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00AE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3BE5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E6B1A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D39458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2D365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8B84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6025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7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8835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74132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101F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842C0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F96EDD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F743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E1168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2A83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FDD7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247183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786A8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9B2BC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EC86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21.8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F9884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EEE03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1B99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CBA57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DED518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2E37E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227B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DA19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13D08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349B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349A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19E4D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6C1E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4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E2FE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48E6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C3BE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3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692CE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3CD800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45E2C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43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D806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98626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FLP64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A78E6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39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B2592D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B7E41E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3:31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B31CE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3697A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07C294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3.6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648597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3.0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09E02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8CB216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A55D02A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B55F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22E5A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4EB73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D7DA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D5F8F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BBD3BD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ADFA6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E6C2F7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6531C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2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34273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D052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1FDA2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B0F7A96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91F998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C51815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DBFAB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B2F028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5817F3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3F935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A851F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0503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B55AE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2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126B1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A307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B6D4C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F18365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DEC77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9663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729A2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90C6C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82676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98B9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C195DB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42D5D8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B6A87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6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0DAF41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2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D3ABE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5761B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777E74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E8A8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4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905A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F60C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3C37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26A6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D95F9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2:315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34CC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A61B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3.9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7AE0C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0F4C1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E669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2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66F2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5A4C87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F07D3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015D1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5DCD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AAD24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52E3D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FB58F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91D05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F302D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5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C1768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EE0E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A030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3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81A50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A9F6FC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AB960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A6B29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1DA8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CEE90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CE24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F4CF27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FF597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18CD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3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813D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16D1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D75FD9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8F32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3685D1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8EF15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CC7EB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2678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E47CF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9B399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FD4D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967DB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62740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20.7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093AF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2889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261C9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2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248DF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956F56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5C8BD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49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0BAF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84610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FLP73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2E7AB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4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CB8765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BA04D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5:312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D6AB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9835C1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F70A9F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9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035006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3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C5D7E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DA5E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58E9FC0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118B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41107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C6460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C83E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0A32D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44D1E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D86983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893D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F0976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8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910F11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FEC45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DBE4F0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340836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376A5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C5B26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05AE0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96B42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EF153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0D5E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0ED7DE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204DB9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F6A132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36E19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C716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AD7A7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14D0F2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CFCB7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611762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EF1E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E5E99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E32AEF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9701FD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D814A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41C851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52A435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3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66D3E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3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DBF0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9BBA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48CB8D08" w14:textId="77777777" w:rsidTr="00B87298">
              <w:trPr>
                <w:trHeight w:val="331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4BB7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55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C572D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D2E9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FLP23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67408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D11</w:t>
                  </w:r>
                </w:p>
              </w:tc>
              <w:tc>
                <w:tcPr>
                  <w:tcW w:w="16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22C4DF" w14:textId="77777777" w:rsidR="00CD2DB7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ollen/</w:t>
                  </w:r>
                </w:p>
                <w:p w14:paraId="36E76C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mber of flowers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340A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:305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824E4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0295F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2.8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4130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DD49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579BB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6.0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FE8F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681B27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EE378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D45AA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A5BB9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E1B49C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EB408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172E1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4F36C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F4C8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CE2B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569F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428AB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D132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9A7C39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A86AA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115AD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D5FA5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F0A8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80F81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BB0DA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08BF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9FC6C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9AEB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3F36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0E9D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3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C34E8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D26E1E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06728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65AC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964D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1DE8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63464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8CBF2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8E2A9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049A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0.0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9AA5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DD6F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F98D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7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BA24E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153C35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B60E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5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E57105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D1A39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1B40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FLP73 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A8B35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98BC2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7:309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BA10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0651D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F7F33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5.0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DD724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0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A744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8E9ED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47AA639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57989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A1BD5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E99E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7843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2C87FD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DC422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E39CA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2FE7B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C1AD6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2632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7573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4D12CA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0BBA705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EBAC9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ED60D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CD72F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BFAD2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6228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CAF07D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CCFF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7497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3E0C8F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9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8BA72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6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98EF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36E9F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552E81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0313F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32146C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EA4AB5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4CFB4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5167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F3F2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CA60F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B593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F6113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2.5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FEA6C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3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351AE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FA844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092D86A" w14:textId="77777777" w:rsidTr="00B87298">
              <w:trPr>
                <w:trHeight w:val="313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9DB6E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59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7FB1B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D25B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FA09C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23</w:t>
                  </w:r>
                </w:p>
              </w:tc>
              <w:tc>
                <w:tcPr>
                  <w:tcW w:w="16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5718F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mber of flowers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64F8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62:195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9C02E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2861C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3C3E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2.7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2CFC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6.8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D0968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2AFF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1AEF112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8547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18CAC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27A9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A72D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827A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9802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9FE7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86D6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D2398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5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F60C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4741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B9383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4744016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631D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7DE8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3FE8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C64E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C4880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A35E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615B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12B8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466E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1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023D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8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00A2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79B07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5E52A8E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CB914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91A3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2B8A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6FC0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2F66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8814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7FA68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24CA6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76D70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5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24AF3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7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62B23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5C9F2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4F3B592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427A5C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00F8BA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n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6E31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60A60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3CEDE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228407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0:158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D3E80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CC1C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E740B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FC89C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0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3F73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49B8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3603BC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D77D3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EB77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749DA8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750C9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58B5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34148E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96FB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3734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E3E2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7C5BA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BD49D6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6A6ADA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D1C10E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DE21A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62F19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EEB6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EB62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0349D6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D8822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AA577F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8F92E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818A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6B10B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18B7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C35F5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1CE9BB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C04B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2AA20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9659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FA529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3EDBB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80078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2AD65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27B7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A45E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B934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2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B2E3D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FB61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67EA0AC" w14:textId="77777777" w:rsidTr="00B87298">
              <w:trPr>
                <w:trHeight w:val="306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3939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7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6DA0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B1C3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2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9B8B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D11 </w:t>
                  </w:r>
                </w:p>
              </w:tc>
              <w:tc>
                <w:tcPr>
                  <w:tcW w:w="16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491148" w14:textId="77777777" w:rsidR="00CD2DB7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ollen/</w:t>
                  </w:r>
                </w:p>
                <w:p w14:paraId="4A28D6E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mber of flowers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C9AE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:307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2E55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871C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2.8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589E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C3096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4D73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5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47E08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430384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E6AE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BB20D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E88F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CDA48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2ECEE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C43C4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4A1B6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0B336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C025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5B33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CA06E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7882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D77B26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EC14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CFAD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4705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AE44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8F69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C9EDC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B4A33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E67BB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24727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493E4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E67F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A9142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6EFAE6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02F74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D50F9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C337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30F1F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C037A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23B2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8D22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67DB6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0.0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59A6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6508F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15E12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6B14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FF4DC3A" w14:textId="77777777" w:rsidTr="00B87298">
              <w:trPr>
                <w:trHeight w:val="283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40331D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74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9AC4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16FE3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C69DB1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23</w:t>
                  </w:r>
                </w:p>
              </w:tc>
              <w:tc>
                <w:tcPr>
                  <w:tcW w:w="165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40689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mber of flowers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9E50B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65:193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2E9C5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D54A79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3AD95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2.5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54008C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6.6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49EA88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5B4B0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5CA74C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B16C4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4936CA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6BD32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341195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76AB8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9F0A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24F5F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FEEA7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374AD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6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E3750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B28DC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A1230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D451025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2EFB6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37AC7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FE095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5D2EB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A404C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5702E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1656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EFC2BD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B29B85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2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9172C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8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8EC93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E4A9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47E8B5A4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D8928D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F0B2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F4E08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25784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27D1F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523C63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87722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D78A3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1504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7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95181F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7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6F4A63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998D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29A60D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8D3E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75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96356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8ADA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B240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FD86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7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14EC8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C3647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1:314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F3010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7A44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B30F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6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651A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4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ADEB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3692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3AC0D6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82DF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B289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4DEB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6146E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E906C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B5960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4931B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05ACB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BF19B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3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4AF8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29FB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992EF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D9769B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8B076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A8C6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DC97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9F74E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53C1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218C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1DAB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43568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5ACF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5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E9BB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6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D2DB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3523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BF2ED2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BF90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2689A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7B3A8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8076A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54ADF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A20F7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38B1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EF475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9038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6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CC09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3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8920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B557B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5BC153C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81040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83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845A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9A3323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CB2CF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222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18811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eed se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C0641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1:205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11B0F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CBF7D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2D3C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837A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FD0A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3.6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B822B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65C733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2B8790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A07B2B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45F36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3BA8C3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6A0F66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1A06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9721C8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BD80F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08A13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41D00D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7B5ED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96081B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B4E42A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3BDC26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D6C73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7A4BF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65B1D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87B1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BC30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E94FFD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527B21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8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EE83E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EB291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372EC9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2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AEC6E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E9B03BD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460ADE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BFB72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53F4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7D7DC2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2544C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3CBFE6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3EC72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F7C0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2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B9323D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D36F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6129F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2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2930E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33A6C1A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EB50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tC10_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7AA0C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779B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93C02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FLP73 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40750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D6A9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7:317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2A7A8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ABF27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81ECF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6.8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6D88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8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154B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002C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46EC259D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6099E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FC47F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62D3C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62965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2D56E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6C901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E0EC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D5D1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D6475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2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7B213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B5B0D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E4EFA7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5CCB4F6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6BC53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7985E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12CE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8142A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E6E2F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9E50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7AD4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3A77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F6118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4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0B3FC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6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9AD0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398C6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DC9E4F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B257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DD03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E563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1E20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CB6E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4863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0D9E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8C42D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ECE13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6.0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899E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0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8AD23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AEF3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22D30BA6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560C3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B2_15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C33FAD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12AD01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TRIM-Br_1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27DCE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TRIM-Br_11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7592D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8FB99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6:29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CFD4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1A51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BD6BD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3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DEE94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3.3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7A912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42340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4F09D56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7292A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770149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D2A0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55B9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BAAED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75C32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045D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8295F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5C0089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8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31727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4EA4D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6173F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45F00B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D0DF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122F92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BCEAD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B8A11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AC481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9EFB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12F680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2B6ABF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F0BB6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7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25295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372D0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C72EE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B85E31F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ABAA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3C7278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43F28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BD18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057B0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F0DB9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C9F0F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19C3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7496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3AFE7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4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5785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9A2B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67CB6066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66CB6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tC10_2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959E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FB339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F7C6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88279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63EA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2:302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2458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6D5D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48.6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A6B1E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03124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E10C3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6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9DFBA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56CB971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3E0E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B109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C4EF4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1C3E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A4E72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456D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991E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3BEE8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39A22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0EA37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A1B1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336C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0D03E37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70C85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C214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A053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9F96A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6473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ADA06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EFC2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1826B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93482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42CC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A042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3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14B22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76C4481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3AA09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2F1E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BC063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48457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9E21C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829B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97066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DE945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5.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EE64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94CB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5633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4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FF50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  <w:tr w:rsidR="00CD2DB7" w:rsidRPr="002E08B4" w14:paraId="13E1FFD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30F59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116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EE8682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4F14B6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2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E7A6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35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CFBEE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06D4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0:154:3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90E1C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D6EDC5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5.9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10882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1.0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75C5A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2C1C9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2528C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56</w:t>
                  </w:r>
                </w:p>
              </w:tc>
            </w:tr>
            <w:tr w:rsidR="00CD2DB7" w:rsidRPr="002E08B4" w14:paraId="03D4161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0200D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8AF1AC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A2655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174E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63C49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D0D9D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44286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2D70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9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5382C2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5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03ADE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332BAC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3337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76</w:t>
                  </w:r>
                </w:p>
              </w:tc>
            </w:tr>
            <w:tr w:rsidR="00CD2DB7" w:rsidRPr="002E08B4" w14:paraId="1F1F5FD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60298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25EA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975F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548E5E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8A906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680A7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D67528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D5B4D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7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487BE5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2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9D59B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D88443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FAD86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7</w:t>
                  </w:r>
                </w:p>
              </w:tc>
            </w:tr>
            <w:tr w:rsidR="00CD2DB7" w:rsidRPr="002E08B4" w14:paraId="09E7330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AB7D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F05C5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2140F0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691AF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02C1E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D4CF2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1C9D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1C6D19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6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3636C9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2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48CC6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BD610B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4CF8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88</w:t>
                  </w:r>
                </w:p>
              </w:tc>
            </w:tr>
            <w:tr w:rsidR="00CD2DB7" w:rsidRPr="002E08B4" w14:paraId="057ECED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9D612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115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A58F5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795C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E3DD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40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B3F40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A563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7:176:43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DB46E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3C39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6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63A5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3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CFB8C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2F1398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3904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32</w:t>
                  </w:r>
                </w:p>
              </w:tc>
            </w:tr>
            <w:tr w:rsidR="00CD2DB7" w:rsidRPr="002E08B4" w14:paraId="52EFCC9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D2DB4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345C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CED0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3125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813B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D152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55437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0B35A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9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1726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20A7F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D8DF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05648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2</w:t>
                  </w:r>
                </w:p>
              </w:tc>
            </w:tr>
            <w:tr w:rsidR="00CD2DB7" w:rsidRPr="002E08B4" w14:paraId="54A535CB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87B20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C5070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ABDE5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7D124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3439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96F33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FDD88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679D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7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22C8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5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66EF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EE554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249CF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7</w:t>
                  </w:r>
                </w:p>
              </w:tc>
            </w:tr>
            <w:tr w:rsidR="00CD2DB7" w:rsidRPr="002E08B4" w14:paraId="60D7244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0D95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1EA1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16356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0CD3D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28BEE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30297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B37E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0E38B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4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A2086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3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28A4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31B6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217D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2.00</w:t>
                  </w:r>
                </w:p>
              </w:tc>
            </w:tr>
            <w:tr w:rsidR="00CD2DB7" w:rsidRPr="002E08B4" w14:paraId="0AD820E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97C72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13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BF293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D9BD50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E47548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40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1830F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F35B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5:178:43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1FDCF5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10874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9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C6233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0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E4DFA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8FEC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C7E0D7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48</w:t>
                  </w:r>
                </w:p>
              </w:tc>
            </w:tr>
            <w:tr w:rsidR="00CD2DB7" w:rsidRPr="002E08B4" w14:paraId="27372B22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073AD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CCBD0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7C0BF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6E3971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428F69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28914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F22E7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EE40D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0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3A19E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0063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8EF27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9D18DB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4</w:t>
                  </w:r>
                </w:p>
              </w:tc>
            </w:tr>
            <w:tr w:rsidR="00CD2DB7" w:rsidRPr="002E08B4" w14:paraId="3761280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7E75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07E858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D6292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F54F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80154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60F44E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2D409F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8ED3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6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5B34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6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30903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DD8B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D3362C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7</w:t>
                  </w:r>
                </w:p>
              </w:tc>
            </w:tr>
            <w:tr w:rsidR="00CD2DB7" w:rsidRPr="002E08B4" w14:paraId="3019610A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548CC1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4CA4F6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54A2A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F05C6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515815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0F704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52F17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50639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7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D3D4D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3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9A1C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25530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9384E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1.93</w:t>
                  </w:r>
                </w:p>
              </w:tc>
            </w:tr>
            <w:tr w:rsidR="00CD2DB7" w:rsidRPr="002E08B4" w14:paraId="322CA84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AC807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14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C857A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D76B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31986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34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B15F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B7B2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9:163:49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44ACD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A81C4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7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52D8D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0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56922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31529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3A005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0.77</w:t>
                  </w:r>
                </w:p>
              </w:tc>
            </w:tr>
            <w:tr w:rsidR="00CD2DB7" w:rsidRPr="002E08B4" w14:paraId="20EF9AC4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40AA5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D3EA2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CAC17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6DEB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E1D0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12B4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9580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791E0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2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8158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2325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6B3D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F1B2F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75</w:t>
                  </w:r>
                </w:p>
              </w:tc>
            </w:tr>
            <w:tr w:rsidR="00CD2DB7" w:rsidRPr="002E08B4" w14:paraId="4F46810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110A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D62E6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BF30A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B9A3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BF47A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2C3D8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40A9D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BFD8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DAA58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2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0CB02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CF14B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5AD26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65</w:t>
                  </w:r>
                </w:p>
              </w:tc>
            </w:tr>
            <w:tr w:rsidR="00CD2DB7" w:rsidRPr="002E08B4" w14:paraId="57DF6CB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D19C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5D624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8F8A9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C5A6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A13ED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F4A4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4A7B8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70F0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8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B6546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8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CFDA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FAF1C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1AD8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52</w:t>
                  </w:r>
                </w:p>
              </w:tc>
            </w:tr>
            <w:tr w:rsidR="00CD2DB7" w:rsidRPr="002E08B4" w14:paraId="2CD844D5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15AD4A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10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49D67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591FF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F426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40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D64442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A980D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23:191:45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6410B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6F3A4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1B784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6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E133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08FDF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A71DA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75</w:t>
                  </w:r>
                </w:p>
              </w:tc>
            </w:tr>
            <w:tr w:rsidR="00CD2DB7" w:rsidRPr="002E08B4" w14:paraId="707DED9F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FD55B2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7177EE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6B33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AD98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B6DC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2FD0A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F64181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DFD158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9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12EC6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A730EB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B07731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D63A0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7</w:t>
                  </w:r>
                </w:p>
              </w:tc>
            </w:tr>
            <w:tr w:rsidR="00CD2DB7" w:rsidRPr="002E08B4" w14:paraId="53B8C90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A11D1F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8B1C00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620ED0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83275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2CB98B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AE7AB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BA6E7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126A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9279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3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43BF9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E199D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7C3F5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75</w:t>
                  </w:r>
                </w:p>
              </w:tc>
            </w:tr>
            <w:tr w:rsidR="00CD2DB7" w:rsidRPr="002E08B4" w14:paraId="57C869F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30412E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E5675E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5F5B8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EBE2AA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77B8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BEB841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5384E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1E3D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7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F339C1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F7A76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DEB3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8F6FF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1.97</w:t>
                  </w:r>
                </w:p>
              </w:tc>
            </w:tr>
            <w:tr w:rsidR="00CD2DB7" w:rsidRPr="002E08B4" w14:paraId="08B82424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9725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103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8FB6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4BBE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4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DCCC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73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9A61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ACEC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16:185:39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F394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9ABC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1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4657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7.9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894B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2733A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F4A7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52</w:t>
                  </w:r>
                </w:p>
              </w:tc>
            </w:tr>
            <w:tr w:rsidR="00CD2DB7" w:rsidRPr="002E08B4" w14:paraId="119EFEF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4F2A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2AF8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81DAE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EB6D5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31772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B479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AA7E8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CC61DD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9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72F46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6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16071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1A5B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45DF9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6</w:t>
                  </w:r>
                </w:p>
              </w:tc>
            </w:tr>
            <w:tr w:rsidR="00CD2DB7" w:rsidRPr="002E08B4" w14:paraId="4FF1F77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A9220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8B328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1DF93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EDEE0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D2180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EFA97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442E0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A7153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E6BCA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0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E0E1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3630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F826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4</w:t>
                  </w:r>
                </w:p>
              </w:tc>
            </w:tr>
            <w:tr w:rsidR="00CD2DB7" w:rsidRPr="002E08B4" w14:paraId="04314DB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0AFB1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2FCB5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9913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7FFE9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565D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5EA8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7E16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3B23E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6.1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DD4D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2.4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F505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CD7E4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7178B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67</w:t>
                  </w:r>
                </w:p>
              </w:tc>
            </w:tr>
            <w:tr w:rsidR="00CD2DB7" w:rsidRPr="002E08B4" w14:paraId="7FBF5E9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280212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07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84B8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6AD80B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6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2FCB5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 xml:space="preserve">AFLP73 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98A0C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F5D83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2:165:48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9B28C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87893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6.2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4BA49A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3.9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9A850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92901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3DD27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52</w:t>
                  </w:r>
                </w:p>
              </w:tc>
            </w:tr>
            <w:tr w:rsidR="00CD2DB7" w:rsidRPr="002E08B4" w14:paraId="2F09A08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9BC3E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B67B7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0AB26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101096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FD2437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0738CB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BEA29C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52E88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4AF71D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2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9AFF7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EB925B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FE854C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43</w:t>
                  </w:r>
                </w:p>
              </w:tc>
            </w:tr>
            <w:tr w:rsidR="00CD2DB7" w:rsidRPr="002E08B4" w14:paraId="380D471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F60180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486E59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621AC6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4E035F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82842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214434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E64D6D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D9332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0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30735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9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6984C4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BB3A2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571C13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18</w:t>
                  </w:r>
                </w:p>
              </w:tc>
            </w:tr>
            <w:tr w:rsidR="00CD2DB7" w:rsidRPr="002E08B4" w14:paraId="680745B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06C684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9EA98B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F0405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6E086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E8DCD4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0926A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1D03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F20F00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6.7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DA64E9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0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022848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742D7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A638C3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13</w:t>
                  </w:r>
                </w:p>
              </w:tc>
            </w:tr>
            <w:tr w:rsidR="00CD2DB7" w:rsidRPr="002E08B4" w14:paraId="0B2AD4EE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0A63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33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9C21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U</w:t>
                  </w: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place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B47C7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18214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C142C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2CEAD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29:156:117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3B478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633C9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4.9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CDD9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1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0CBFA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226EF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08FE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14</w:t>
                  </w:r>
                </w:p>
              </w:tc>
            </w:tr>
            <w:tr w:rsidR="00CD2DB7" w:rsidRPr="002E08B4" w14:paraId="7624851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3757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286EB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2BA9B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1A988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59BA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64C7B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4E017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9AC0D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2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E4E22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5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C3E6B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77463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CD5AE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3</w:t>
                  </w:r>
                </w:p>
              </w:tc>
            </w:tr>
            <w:tr w:rsidR="00CD2DB7" w:rsidRPr="002E08B4" w14:paraId="7142C7BD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11A56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03648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33FE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C22EE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8E0B2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4E38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E99A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E0F2C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3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CEEB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8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2C74B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86A90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0F913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34</w:t>
                  </w:r>
                </w:p>
              </w:tc>
            </w:tr>
            <w:tr w:rsidR="00CD2DB7" w:rsidRPr="002E08B4" w14:paraId="22BB8FE2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F599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FE014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850F4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A755D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9493B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F383F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1A3BE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79B88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6.0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5AA081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5.9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0602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AAEF0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A0AA8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2.42</w:t>
                  </w:r>
                </w:p>
              </w:tc>
            </w:tr>
            <w:tr w:rsidR="00CD2DB7" w:rsidRPr="002E08B4" w14:paraId="7257E124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08B8E7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218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4E5625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EFB82A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1CFCD4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40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0224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934E1A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6:143:39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C24F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566A32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8.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D8D56B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2.0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45BF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8E06E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508169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57</w:t>
                  </w:r>
                </w:p>
              </w:tc>
            </w:tr>
            <w:tr w:rsidR="00CD2DB7" w:rsidRPr="002E08B4" w14:paraId="42D5DC1A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065220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2D8563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07061B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262366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CDBD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BE6C8F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FB7A0E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2A40E6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2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C9CC3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0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AABBC9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96F7EB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55D2EB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35</w:t>
                  </w:r>
                </w:p>
              </w:tc>
            </w:tr>
            <w:tr w:rsidR="00CD2DB7" w:rsidRPr="002E08B4" w14:paraId="3466418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21699F1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C0856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E2820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AA28B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8C022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E075D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B9F59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B3D55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3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B0C4A1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1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1839E2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156849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F2AB4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6</w:t>
                  </w:r>
                </w:p>
              </w:tc>
            </w:tr>
            <w:tr w:rsidR="00CD2DB7" w:rsidRPr="002E08B4" w14:paraId="33217B51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51EC04C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680E78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A3E91E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D6F90A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4C0C17F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700A1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3E30F64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7765C6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9.2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68F715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5.3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17FAD3B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0C99028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</w:tcPr>
                <w:p w14:paraId="6502AFD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36</w:t>
                  </w:r>
                </w:p>
              </w:tc>
            </w:tr>
            <w:tr w:rsidR="00CD2DB7" w:rsidRPr="002E08B4" w14:paraId="741D0442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84979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D2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B822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FFD87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B22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1F40F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AFLP35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0C1C5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A93DC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3:158:22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B3F04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Pollen fertility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14DC3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4.5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50BAF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64.9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225EA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96892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19995A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51.79</w:t>
                  </w:r>
                </w:p>
              </w:tc>
            </w:tr>
            <w:tr w:rsidR="00CD2DB7" w:rsidRPr="002E08B4" w14:paraId="76631299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394DC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969205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0B403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7AA585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0ADDF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F217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6CEB7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Seed set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91A50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8.9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748F8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9.2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B2F84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EC55C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A26E0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7.65</w:t>
                  </w:r>
                </w:p>
              </w:tc>
            </w:tr>
            <w:tr w:rsidR="00CD2DB7" w:rsidRPr="002E08B4" w14:paraId="7784496C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CD698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5704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4E475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7137DE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D170E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E4A53C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A3B06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Flowering time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B470A8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4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52D13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7.8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322D2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AFB5EA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6A0D1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8.72</w:t>
                  </w:r>
                </w:p>
              </w:tc>
            </w:tr>
            <w:tr w:rsidR="00CD2DB7" w:rsidRPr="002E08B4" w14:paraId="53A8AE08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01A4EE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20F92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02497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C867D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4388D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E506E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47B1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Number of flowers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76207B7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3.9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CEC63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0.6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979B9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39387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37043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14.71</w:t>
                  </w:r>
                </w:p>
              </w:tc>
            </w:tr>
            <w:tr w:rsidR="00CD2DB7" w:rsidRPr="002E08B4" w14:paraId="1AA06D1C" w14:textId="77777777" w:rsidTr="00B87298">
              <w:trPr>
                <w:trHeight w:val="80"/>
              </w:trPr>
              <w:tc>
                <w:tcPr>
                  <w:tcW w:w="10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092947C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0FB30266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616FAE83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1486BE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1057035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528868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2EBF073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185D9E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37060B0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DE0D7F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35C9035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B91922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2E08B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CD2DB7" w:rsidRPr="002E08B4" w14:paraId="250D2A17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8692B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B7D55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7F65E8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755B2E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37F51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C327A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D64FB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BD3C75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C51C95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E6764A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54DFE1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1DA343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  <w:tr w:rsidR="00CD2DB7" w:rsidRPr="002E08B4" w14:paraId="5AD4E7F0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148BC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43E9FB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73DFA1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570C18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677A619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2BDB74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8EF131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C7CEF9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5C0F0E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BA7BCF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2C6103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925507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  <w:tr w:rsidR="00CD2DB7" w:rsidRPr="002E08B4" w14:paraId="2F928883" w14:textId="77777777" w:rsidTr="00B87298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D2C41F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BA9C40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09058F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2735A3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417D45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6F6562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91259D" w14:textId="77777777" w:rsidR="00CD2DB7" w:rsidRPr="002E08B4" w:rsidRDefault="00CD2DB7" w:rsidP="00B87298">
                  <w:pPr>
                    <w:spacing w:after="0" w:line="48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5CCDAF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4B5749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608BE0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E2C9B2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6089C8" w14:textId="77777777" w:rsidR="00CD2DB7" w:rsidRPr="002E08B4" w:rsidRDefault="00CD2DB7" w:rsidP="00B87298">
                  <w:pPr>
                    <w:spacing w:after="0" w:line="48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</w:p>
              </w:tc>
            </w:tr>
          </w:tbl>
          <w:p w14:paraId="238BCEAD" w14:textId="77777777" w:rsidR="00CD2DB7" w:rsidRPr="00F63EEA" w:rsidRDefault="00CD2DB7" w:rsidP="00B87298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873C088" w14:textId="77777777" w:rsidR="00AD68C4" w:rsidRDefault="00AD68C4"/>
    <w:sectPr w:rsidR="00AD68C4" w:rsidSect="00CD2D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24C1A"/>
    <w:multiLevelType w:val="singleLevel"/>
    <w:tmpl w:val="0405000F"/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05A834BF"/>
    <w:multiLevelType w:val="hybridMultilevel"/>
    <w:tmpl w:val="9496EB3E"/>
    <w:lvl w:ilvl="0" w:tplc="1C70425E">
      <w:start w:val="1"/>
      <w:numFmt w:val="upperLetter"/>
      <w:lvlText w:val="%1)"/>
      <w:lvlJc w:val="left"/>
      <w:pPr>
        <w:ind w:left="720" w:hanging="360"/>
      </w:pPr>
      <w:rPr>
        <w:rFonts w:eastAsiaTheme="minorEastAsia" w:cs="Lucida Grand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B4C58AB"/>
    <w:multiLevelType w:val="singleLevel"/>
    <w:tmpl w:val="0405000F"/>
    <w:lvl w:ilvl="0">
      <w:start w:val="2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5EF52D1"/>
    <w:multiLevelType w:val="hybridMultilevel"/>
    <w:tmpl w:val="F70E7A96"/>
    <w:lvl w:ilvl="0" w:tplc="4566BE88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DF268F"/>
    <w:multiLevelType w:val="multilevel"/>
    <w:tmpl w:val="0554D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C8E6C7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CDD6630"/>
    <w:multiLevelType w:val="multilevel"/>
    <w:tmpl w:val="114E6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F423811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34644B0"/>
    <w:multiLevelType w:val="multilevel"/>
    <w:tmpl w:val="656C67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B6101F"/>
    <w:multiLevelType w:val="hybridMultilevel"/>
    <w:tmpl w:val="656C67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0"/>
  </w:num>
  <w:num w:numId="5">
    <w:abstractNumId w:val="9"/>
  </w:num>
  <w:num w:numId="6">
    <w:abstractNumId w:val="8"/>
  </w:num>
  <w:num w:numId="7">
    <w:abstractNumId w:val="6"/>
  </w:num>
  <w:num w:numId="8">
    <w:abstractNumId w:val="4"/>
  </w:num>
  <w:num w:numId="9">
    <w:abstractNumId w:val="1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DB7"/>
    <w:rsid w:val="002C4B28"/>
    <w:rsid w:val="00414C39"/>
    <w:rsid w:val="00AD68C4"/>
    <w:rsid w:val="00B56B9F"/>
    <w:rsid w:val="00C33AC0"/>
    <w:rsid w:val="00C44169"/>
    <w:rsid w:val="00CD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C13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B7"/>
    <w:pPr>
      <w:spacing w:after="200"/>
    </w:pPr>
    <w:rPr>
      <w:rFonts w:eastAsiaTheme="minorHAnsi"/>
      <w:lang w:val="en-GB"/>
    </w:rPr>
  </w:style>
  <w:style w:type="paragraph" w:styleId="Heading1">
    <w:name w:val="heading 1"/>
    <w:basedOn w:val="Normal"/>
    <w:next w:val="Normal"/>
    <w:link w:val="Heading1Char"/>
    <w:rsid w:val="00CD2D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CD2D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D2DB7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2D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CD2D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D2DB7"/>
    <w:rPr>
      <w:rFonts w:ascii="Times" w:hAnsi="Times"/>
      <w:b/>
      <w:bCs/>
      <w:sz w:val="27"/>
      <w:szCs w:val="27"/>
    </w:rPr>
  </w:style>
  <w:style w:type="character" w:styleId="CommentReference">
    <w:name w:val="annotation reference"/>
    <w:basedOn w:val="DefaultParagraphFont"/>
    <w:rsid w:val="00CD2DB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D2D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D2DB7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D2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D2DB7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CD2DB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D2DB7"/>
    <w:rPr>
      <w:rFonts w:ascii="Tahoma" w:eastAsiaTheme="minorHAns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rsid w:val="00CD2DB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D2DB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rsid w:val="00CD2D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CD2DB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D2DB7"/>
    <w:rPr>
      <w:rFonts w:eastAsiaTheme="minorHAnsi"/>
      <w:lang w:val="en-GB"/>
    </w:rPr>
  </w:style>
  <w:style w:type="character" w:styleId="PageNumber">
    <w:name w:val="page number"/>
    <w:basedOn w:val="DefaultParagraphFont"/>
    <w:rsid w:val="00CD2DB7"/>
  </w:style>
  <w:style w:type="paragraph" w:styleId="Revision">
    <w:name w:val="Revision"/>
    <w:hidden/>
    <w:rsid w:val="00CD2DB7"/>
    <w:rPr>
      <w:rFonts w:eastAsiaTheme="minorHAnsi"/>
      <w:lang w:val="en-GB"/>
    </w:rPr>
  </w:style>
  <w:style w:type="character" w:customStyle="1" w:styleId="DeltaViewInsertion">
    <w:name w:val="DeltaView Insertion"/>
    <w:rsid w:val="00CD2DB7"/>
    <w:rPr>
      <w:rFonts w:ascii="Times New Roman" w:hAnsi="Times New Roman" w:cs="Times New Roman"/>
      <w:i/>
      <w:iCs/>
    </w:rPr>
  </w:style>
  <w:style w:type="character" w:customStyle="1" w:styleId="apple-converted-space">
    <w:name w:val="apple-converted-space"/>
    <w:basedOn w:val="DefaultParagraphFont"/>
    <w:rsid w:val="00CD2DB7"/>
  </w:style>
  <w:style w:type="character" w:customStyle="1" w:styleId="smallcaps">
    <w:name w:val="smallcaps"/>
    <w:basedOn w:val="DefaultParagraphFont"/>
    <w:rsid w:val="00CD2DB7"/>
  </w:style>
  <w:style w:type="character" w:styleId="Emphasis">
    <w:name w:val="Emphasis"/>
    <w:basedOn w:val="DefaultParagraphFont"/>
    <w:uiPriority w:val="20"/>
    <w:qFormat/>
    <w:rsid w:val="00CD2DB7"/>
    <w:rPr>
      <w:i/>
      <w:iCs/>
    </w:rPr>
  </w:style>
  <w:style w:type="character" w:customStyle="1" w:styleId="cit-auth">
    <w:name w:val="cit-auth"/>
    <w:basedOn w:val="DefaultParagraphFont"/>
    <w:rsid w:val="00CD2DB7"/>
  </w:style>
  <w:style w:type="character" w:customStyle="1" w:styleId="cit-title">
    <w:name w:val="cit-title"/>
    <w:basedOn w:val="DefaultParagraphFont"/>
    <w:rsid w:val="00CD2DB7"/>
  </w:style>
  <w:style w:type="character" w:styleId="HTMLCite">
    <w:name w:val="HTML Cite"/>
    <w:basedOn w:val="DefaultParagraphFont"/>
    <w:uiPriority w:val="99"/>
    <w:semiHidden/>
    <w:unhideWhenUsed/>
    <w:rsid w:val="00CD2DB7"/>
    <w:rPr>
      <w:i/>
      <w:iCs/>
    </w:rPr>
  </w:style>
  <w:style w:type="character" w:customStyle="1" w:styleId="cit-print-date">
    <w:name w:val="cit-print-date"/>
    <w:basedOn w:val="DefaultParagraphFont"/>
    <w:rsid w:val="00CD2DB7"/>
  </w:style>
  <w:style w:type="character" w:customStyle="1" w:styleId="cit-sep">
    <w:name w:val="cit-sep"/>
    <w:basedOn w:val="DefaultParagraphFont"/>
    <w:rsid w:val="00CD2DB7"/>
  </w:style>
  <w:style w:type="character" w:customStyle="1" w:styleId="cit-vol">
    <w:name w:val="cit-vol"/>
    <w:basedOn w:val="DefaultParagraphFont"/>
    <w:rsid w:val="00CD2DB7"/>
  </w:style>
  <w:style w:type="character" w:customStyle="1" w:styleId="cit-issue">
    <w:name w:val="cit-issue"/>
    <w:basedOn w:val="DefaultParagraphFont"/>
    <w:rsid w:val="00CD2DB7"/>
  </w:style>
  <w:style w:type="character" w:customStyle="1" w:styleId="cit-first-page">
    <w:name w:val="cit-first-page"/>
    <w:basedOn w:val="DefaultParagraphFont"/>
    <w:rsid w:val="00CD2DB7"/>
  </w:style>
  <w:style w:type="character" w:customStyle="1" w:styleId="cit-last-page">
    <w:name w:val="cit-last-page"/>
    <w:basedOn w:val="DefaultParagraphFont"/>
    <w:rsid w:val="00CD2DB7"/>
  </w:style>
  <w:style w:type="character" w:customStyle="1" w:styleId="cit-doi">
    <w:name w:val="cit-doi"/>
    <w:basedOn w:val="DefaultParagraphFont"/>
    <w:rsid w:val="00CD2DB7"/>
  </w:style>
  <w:style w:type="character" w:styleId="LineNumber">
    <w:name w:val="line number"/>
    <w:basedOn w:val="DefaultParagraphFont"/>
    <w:uiPriority w:val="99"/>
    <w:semiHidden/>
    <w:unhideWhenUsed/>
    <w:rsid w:val="00CD2DB7"/>
  </w:style>
  <w:style w:type="paragraph" w:styleId="ListParagraph">
    <w:name w:val="List Paragraph"/>
    <w:basedOn w:val="Normal"/>
    <w:uiPriority w:val="34"/>
    <w:qFormat/>
    <w:rsid w:val="00CD2DB7"/>
    <w:pPr>
      <w:spacing w:after="0"/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rsid w:val="00CD2DB7"/>
    <w:pPr>
      <w:tabs>
        <w:tab w:val="center" w:pos="4536"/>
        <w:tab w:val="right" w:pos="9072"/>
      </w:tabs>
      <w:spacing w:after="0"/>
    </w:pPr>
    <w:rPr>
      <w:lang w:val="fr-FR"/>
    </w:rPr>
  </w:style>
  <w:style w:type="character" w:customStyle="1" w:styleId="FooterChar">
    <w:name w:val="Footer Char"/>
    <w:basedOn w:val="DefaultParagraphFont"/>
    <w:link w:val="Footer"/>
    <w:rsid w:val="00CD2DB7"/>
    <w:rPr>
      <w:rFonts w:eastAsiaTheme="minorHAnsi"/>
      <w:lang w:val="fr-FR"/>
    </w:rPr>
  </w:style>
  <w:style w:type="character" w:customStyle="1" w:styleId="nlmyear">
    <w:name w:val="nlm_year"/>
    <w:basedOn w:val="DefaultParagraphFont"/>
    <w:rsid w:val="00CD2DB7"/>
  </w:style>
  <w:style w:type="character" w:customStyle="1" w:styleId="nlmarticle-title">
    <w:name w:val="nlm_article-title"/>
    <w:basedOn w:val="DefaultParagraphFont"/>
    <w:rsid w:val="00CD2DB7"/>
  </w:style>
  <w:style w:type="paragraph" w:styleId="DocumentMap">
    <w:name w:val="Document Map"/>
    <w:basedOn w:val="Normal"/>
    <w:link w:val="DocumentMapChar"/>
    <w:rsid w:val="00CD2DB7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CD2DB7"/>
    <w:rPr>
      <w:rFonts w:ascii="Lucida Grande" w:eastAsiaTheme="minorHAnsi" w:hAnsi="Lucida Grande"/>
      <w:lang w:val="en-GB"/>
    </w:rPr>
  </w:style>
  <w:style w:type="character" w:customStyle="1" w:styleId="cit-name-surname">
    <w:name w:val="cit-name-surname"/>
    <w:basedOn w:val="DefaultParagraphFont"/>
    <w:rsid w:val="00CD2DB7"/>
  </w:style>
  <w:style w:type="character" w:customStyle="1" w:styleId="cit-name-given-names">
    <w:name w:val="cit-name-given-names"/>
    <w:basedOn w:val="DefaultParagraphFont"/>
    <w:rsid w:val="00CD2DB7"/>
  </w:style>
  <w:style w:type="character" w:customStyle="1" w:styleId="cit-etal">
    <w:name w:val="cit-etal"/>
    <w:basedOn w:val="DefaultParagraphFont"/>
    <w:rsid w:val="00CD2DB7"/>
  </w:style>
  <w:style w:type="character" w:customStyle="1" w:styleId="cit-article-title">
    <w:name w:val="cit-article-title"/>
    <w:basedOn w:val="DefaultParagraphFont"/>
    <w:rsid w:val="00CD2DB7"/>
  </w:style>
  <w:style w:type="character" w:customStyle="1" w:styleId="cit-pub-date">
    <w:name w:val="cit-pub-date"/>
    <w:basedOn w:val="DefaultParagraphFont"/>
    <w:rsid w:val="00CD2DB7"/>
  </w:style>
  <w:style w:type="character" w:customStyle="1" w:styleId="cit-fpage">
    <w:name w:val="cit-fpage"/>
    <w:basedOn w:val="DefaultParagraphFont"/>
    <w:rsid w:val="00CD2DB7"/>
  </w:style>
  <w:style w:type="character" w:customStyle="1" w:styleId="cit-lpage">
    <w:name w:val="cit-lpage"/>
    <w:basedOn w:val="DefaultParagraphFont"/>
    <w:rsid w:val="00CD2DB7"/>
  </w:style>
  <w:style w:type="paragraph" w:customStyle="1" w:styleId="1stparatext">
    <w:name w:val="1st para text"/>
    <w:basedOn w:val="Normal"/>
    <w:rsid w:val="00CD2DB7"/>
    <w:pPr>
      <w:spacing w:before="120" w:after="0"/>
    </w:pPr>
    <w:rPr>
      <w:rFonts w:ascii="Times New Roman" w:eastAsia="Times New Roman" w:hAnsi="Times New Roman" w:cs="Times New Roman"/>
      <w:lang w:val="en-US"/>
    </w:rPr>
  </w:style>
  <w:style w:type="character" w:customStyle="1" w:styleId="vrtx-address-line">
    <w:name w:val="vrtx-address-line"/>
    <w:basedOn w:val="DefaultParagraphFont"/>
    <w:rsid w:val="00CD2D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B7"/>
    <w:pPr>
      <w:spacing w:after="200"/>
    </w:pPr>
    <w:rPr>
      <w:rFonts w:eastAsiaTheme="minorHAnsi"/>
      <w:lang w:val="en-GB"/>
    </w:rPr>
  </w:style>
  <w:style w:type="paragraph" w:styleId="Heading1">
    <w:name w:val="heading 1"/>
    <w:basedOn w:val="Normal"/>
    <w:next w:val="Normal"/>
    <w:link w:val="Heading1Char"/>
    <w:rsid w:val="00CD2D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CD2D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D2DB7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2D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CD2D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D2DB7"/>
    <w:rPr>
      <w:rFonts w:ascii="Times" w:hAnsi="Times"/>
      <w:b/>
      <w:bCs/>
      <w:sz w:val="27"/>
      <w:szCs w:val="27"/>
    </w:rPr>
  </w:style>
  <w:style w:type="character" w:styleId="CommentReference">
    <w:name w:val="annotation reference"/>
    <w:basedOn w:val="DefaultParagraphFont"/>
    <w:rsid w:val="00CD2DB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D2D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D2DB7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D2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D2DB7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CD2DB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D2DB7"/>
    <w:rPr>
      <w:rFonts w:ascii="Tahoma" w:eastAsiaTheme="minorHAns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rsid w:val="00CD2DB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D2DB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rsid w:val="00CD2D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CD2DB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D2DB7"/>
    <w:rPr>
      <w:rFonts w:eastAsiaTheme="minorHAnsi"/>
      <w:lang w:val="en-GB"/>
    </w:rPr>
  </w:style>
  <w:style w:type="character" w:styleId="PageNumber">
    <w:name w:val="page number"/>
    <w:basedOn w:val="DefaultParagraphFont"/>
    <w:rsid w:val="00CD2DB7"/>
  </w:style>
  <w:style w:type="paragraph" w:styleId="Revision">
    <w:name w:val="Revision"/>
    <w:hidden/>
    <w:rsid w:val="00CD2DB7"/>
    <w:rPr>
      <w:rFonts w:eastAsiaTheme="minorHAnsi"/>
      <w:lang w:val="en-GB"/>
    </w:rPr>
  </w:style>
  <w:style w:type="character" w:customStyle="1" w:styleId="DeltaViewInsertion">
    <w:name w:val="DeltaView Insertion"/>
    <w:rsid w:val="00CD2DB7"/>
    <w:rPr>
      <w:rFonts w:ascii="Times New Roman" w:hAnsi="Times New Roman" w:cs="Times New Roman"/>
      <w:i/>
      <w:iCs/>
    </w:rPr>
  </w:style>
  <w:style w:type="character" w:customStyle="1" w:styleId="apple-converted-space">
    <w:name w:val="apple-converted-space"/>
    <w:basedOn w:val="DefaultParagraphFont"/>
    <w:rsid w:val="00CD2DB7"/>
  </w:style>
  <w:style w:type="character" w:customStyle="1" w:styleId="smallcaps">
    <w:name w:val="smallcaps"/>
    <w:basedOn w:val="DefaultParagraphFont"/>
    <w:rsid w:val="00CD2DB7"/>
  </w:style>
  <w:style w:type="character" w:styleId="Emphasis">
    <w:name w:val="Emphasis"/>
    <w:basedOn w:val="DefaultParagraphFont"/>
    <w:uiPriority w:val="20"/>
    <w:qFormat/>
    <w:rsid w:val="00CD2DB7"/>
    <w:rPr>
      <w:i/>
      <w:iCs/>
    </w:rPr>
  </w:style>
  <w:style w:type="character" w:customStyle="1" w:styleId="cit-auth">
    <w:name w:val="cit-auth"/>
    <w:basedOn w:val="DefaultParagraphFont"/>
    <w:rsid w:val="00CD2DB7"/>
  </w:style>
  <w:style w:type="character" w:customStyle="1" w:styleId="cit-title">
    <w:name w:val="cit-title"/>
    <w:basedOn w:val="DefaultParagraphFont"/>
    <w:rsid w:val="00CD2DB7"/>
  </w:style>
  <w:style w:type="character" w:styleId="HTMLCite">
    <w:name w:val="HTML Cite"/>
    <w:basedOn w:val="DefaultParagraphFont"/>
    <w:uiPriority w:val="99"/>
    <w:semiHidden/>
    <w:unhideWhenUsed/>
    <w:rsid w:val="00CD2DB7"/>
    <w:rPr>
      <w:i/>
      <w:iCs/>
    </w:rPr>
  </w:style>
  <w:style w:type="character" w:customStyle="1" w:styleId="cit-print-date">
    <w:name w:val="cit-print-date"/>
    <w:basedOn w:val="DefaultParagraphFont"/>
    <w:rsid w:val="00CD2DB7"/>
  </w:style>
  <w:style w:type="character" w:customStyle="1" w:styleId="cit-sep">
    <w:name w:val="cit-sep"/>
    <w:basedOn w:val="DefaultParagraphFont"/>
    <w:rsid w:val="00CD2DB7"/>
  </w:style>
  <w:style w:type="character" w:customStyle="1" w:styleId="cit-vol">
    <w:name w:val="cit-vol"/>
    <w:basedOn w:val="DefaultParagraphFont"/>
    <w:rsid w:val="00CD2DB7"/>
  </w:style>
  <w:style w:type="character" w:customStyle="1" w:styleId="cit-issue">
    <w:name w:val="cit-issue"/>
    <w:basedOn w:val="DefaultParagraphFont"/>
    <w:rsid w:val="00CD2DB7"/>
  </w:style>
  <w:style w:type="character" w:customStyle="1" w:styleId="cit-first-page">
    <w:name w:val="cit-first-page"/>
    <w:basedOn w:val="DefaultParagraphFont"/>
    <w:rsid w:val="00CD2DB7"/>
  </w:style>
  <w:style w:type="character" w:customStyle="1" w:styleId="cit-last-page">
    <w:name w:val="cit-last-page"/>
    <w:basedOn w:val="DefaultParagraphFont"/>
    <w:rsid w:val="00CD2DB7"/>
  </w:style>
  <w:style w:type="character" w:customStyle="1" w:styleId="cit-doi">
    <w:name w:val="cit-doi"/>
    <w:basedOn w:val="DefaultParagraphFont"/>
    <w:rsid w:val="00CD2DB7"/>
  </w:style>
  <w:style w:type="character" w:styleId="LineNumber">
    <w:name w:val="line number"/>
    <w:basedOn w:val="DefaultParagraphFont"/>
    <w:uiPriority w:val="99"/>
    <w:semiHidden/>
    <w:unhideWhenUsed/>
    <w:rsid w:val="00CD2DB7"/>
  </w:style>
  <w:style w:type="paragraph" w:styleId="ListParagraph">
    <w:name w:val="List Paragraph"/>
    <w:basedOn w:val="Normal"/>
    <w:uiPriority w:val="34"/>
    <w:qFormat/>
    <w:rsid w:val="00CD2DB7"/>
    <w:pPr>
      <w:spacing w:after="0"/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rsid w:val="00CD2DB7"/>
    <w:pPr>
      <w:tabs>
        <w:tab w:val="center" w:pos="4536"/>
        <w:tab w:val="right" w:pos="9072"/>
      </w:tabs>
      <w:spacing w:after="0"/>
    </w:pPr>
    <w:rPr>
      <w:lang w:val="fr-FR"/>
    </w:rPr>
  </w:style>
  <w:style w:type="character" w:customStyle="1" w:styleId="FooterChar">
    <w:name w:val="Footer Char"/>
    <w:basedOn w:val="DefaultParagraphFont"/>
    <w:link w:val="Footer"/>
    <w:rsid w:val="00CD2DB7"/>
    <w:rPr>
      <w:rFonts w:eastAsiaTheme="minorHAnsi"/>
      <w:lang w:val="fr-FR"/>
    </w:rPr>
  </w:style>
  <w:style w:type="character" w:customStyle="1" w:styleId="nlmyear">
    <w:name w:val="nlm_year"/>
    <w:basedOn w:val="DefaultParagraphFont"/>
    <w:rsid w:val="00CD2DB7"/>
  </w:style>
  <w:style w:type="character" w:customStyle="1" w:styleId="nlmarticle-title">
    <w:name w:val="nlm_article-title"/>
    <w:basedOn w:val="DefaultParagraphFont"/>
    <w:rsid w:val="00CD2DB7"/>
  </w:style>
  <w:style w:type="paragraph" w:styleId="DocumentMap">
    <w:name w:val="Document Map"/>
    <w:basedOn w:val="Normal"/>
    <w:link w:val="DocumentMapChar"/>
    <w:rsid w:val="00CD2DB7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CD2DB7"/>
    <w:rPr>
      <w:rFonts w:ascii="Lucida Grande" w:eastAsiaTheme="minorHAnsi" w:hAnsi="Lucida Grande"/>
      <w:lang w:val="en-GB"/>
    </w:rPr>
  </w:style>
  <w:style w:type="character" w:customStyle="1" w:styleId="cit-name-surname">
    <w:name w:val="cit-name-surname"/>
    <w:basedOn w:val="DefaultParagraphFont"/>
    <w:rsid w:val="00CD2DB7"/>
  </w:style>
  <w:style w:type="character" w:customStyle="1" w:styleId="cit-name-given-names">
    <w:name w:val="cit-name-given-names"/>
    <w:basedOn w:val="DefaultParagraphFont"/>
    <w:rsid w:val="00CD2DB7"/>
  </w:style>
  <w:style w:type="character" w:customStyle="1" w:styleId="cit-etal">
    <w:name w:val="cit-etal"/>
    <w:basedOn w:val="DefaultParagraphFont"/>
    <w:rsid w:val="00CD2DB7"/>
  </w:style>
  <w:style w:type="character" w:customStyle="1" w:styleId="cit-article-title">
    <w:name w:val="cit-article-title"/>
    <w:basedOn w:val="DefaultParagraphFont"/>
    <w:rsid w:val="00CD2DB7"/>
  </w:style>
  <w:style w:type="character" w:customStyle="1" w:styleId="cit-pub-date">
    <w:name w:val="cit-pub-date"/>
    <w:basedOn w:val="DefaultParagraphFont"/>
    <w:rsid w:val="00CD2DB7"/>
  </w:style>
  <w:style w:type="character" w:customStyle="1" w:styleId="cit-fpage">
    <w:name w:val="cit-fpage"/>
    <w:basedOn w:val="DefaultParagraphFont"/>
    <w:rsid w:val="00CD2DB7"/>
  </w:style>
  <w:style w:type="character" w:customStyle="1" w:styleId="cit-lpage">
    <w:name w:val="cit-lpage"/>
    <w:basedOn w:val="DefaultParagraphFont"/>
    <w:rsid w:val="00CD2DB7"/>
  </w:style>
  <w:style w:type="paragraph" w:customStyle="1" w:styleId="1stparatext">
    <w:name w:val="1st para text"/>
    <w:basedOn w:val="Normal"/>
    <w:rsid w:val="00CD2DB7"/>
    <w:pPr>
      <w:spacing w:before="120" w:after="0"/>
    </w:pPr>
    <w:rPr>
      <w:rFonts w:ascii="Times New Roman" w:eastAsia="Times New Roman" w:hAnsi="Times New Roman" w:cs="Times New Roman"/>
      <w:lang w:val="en-US"/>
    </w:rPr>
  </w:style>
  <w:style w:type="character" w:customStyle="1" w:styleId="vrtx-address-line">
    <w:name w:val="vrtx-address-line"/>
    <w:basedOn w:val="DefaultParagraphFont"/>
    <w:rsid w:val="00CD2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65</Words>
  <Characters>5506</Characters>
  <Application>Microsoft Macintosh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Gustafsson</dc:creator>
  <cp:keywords/>
  <dc:description/>
  <cp:lastModifiedBy>Lovisa Gustafsson</cp:lastModifiedBy>
  <cp:revision>2</cp:revision>
  <dcterms:created xsi:type="dcterms:W3CDTF">2014-03-12T11:43:00Z</dcterms:created>
  <dcterms:modified xsi:type="dcterms:W3CDTF">2014-03-12T11:43:00Z</dcterms:modified>
</cp:coreProperties>
</file>